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D8D" w:rsidRPr="00EF3D43" w:rsidRDefault="00677D8D" w:rsidP="00361DDF">
      <w:pPr>
        <w:spacing w:after="120" w:line="360" w:lineRule="auto"/>
        <w:jc w:val="both"/>
        <w:rPr>
          <w:rFonts w:ascii="Calibri" w:hAnsi="Calibri"/>
          <w:sz w:val="22"/>
          <w:szCs w:val="22"/>
          <w:lang w:val="en-GB"/>
        </w:rPr>
      </w:pPr>
      <w:r w:rsidRPr="00EF3D43">
        <w:rPr>
          <w:rFonts w:ascii="Calibri" w:hAnsi="Calibri"/>
          <w:b/>
          <w:sz w:val="22"/>
          <w:szCs w:val="22"/>
        </w:rPr>
        <w:t>Supplementary</w:t>
      </w:r>
      <w:r w:rsidRPr="00EF3D43">
        <w:rPr>
          <w:rFonts w:ascii="Calibri" w:hAnsi="Calibri"/>
          <w:b/>
          <w:sz w:val="22"/>
          <w:szCs w:val="22"/>
          <w:lang w:val="en-GB"/>
        </w:rPr>
        <w:t xml:space="preserve"> Table 1. Parameters used for calculation and the resulting concentrations of residual inhibitory activity of VBP and cVBP in cell lysates or medium. </w:t>
      </w:r>
      <w:r w:rsidRPr="00EF3D43">
        <w:rPr>
          <w:rFonts w:ascii="Calibri" w:hAnsi="Calibri"/>
          <w:sz w:val="22"/>
          <w:szCs w:val="22"/>
          <w:lang w:val="en-GB"/>
        </w:rPr>
        <w:t xml:space="preserve">BMDMs were mock-treated or received 10 µM of each inhibitor for 15min. Cell lysates and supernatants were quantified for their level of DPP9 inhibition, as described in Methods. The parameters included are: </w:t>
      </w:r>
      <w:r w:rsidRPr="00EF3D43">
        <w:rPr>
          <w:rFonts w:ascii="Calibri" w:hAnsi="Calibri"/>
          <w:i/>
          <w:sz w:val="22"/>
          <w:szCs w:val="22"/>
        </w:rPr>
        <w:t>y</w:t>
      </w:r>
      <w:r w:rsidRPr="00EF3D43">
        <w:rPr>
          <w:rFonts w:ascii="Calibri" w:hAnsi="Calibri"/>
          <w:sz w:val="22"/>
          <w:szCs w:val="22"/>
        </w:rPr>
        <w:t>: value of the residual activity compared to a non-inhibited sample; IC</w:t>
      </w:r>
      <w:r w:rsidRPr="00EF3D43">
        <w:rPr>
          <w:rFonts w:ascii="Calibri" w:hAnsi="Calibri"/>
          <w:sz w:val="22"/>
          <w:szCs w:val="22"/>
          <w:vertAlign w:val="subscript"/>
        </w:rPr>
        <w:t>50</w:t>
      </w:r>
      <w:r w:rsidRPr="00EF3D43">
        <w:rPr>
          <w:rFonts w:ascii="Calibri" w:hAnsi="Calibri"/>
          <w:sz w:val="22"/>
          <w:szCs w:val="22"/>
          <w:vertAlign w:val="superscript"/>
        </w:rPr>
        <w:t xml:space="preserve">: </w:t>
      </w:r>
      <w:r w:rsidRPr="00EF3D43">
        <w:rPr>
          <w:rFonts w:ascii="Calibri" w:hAnsi="Calibri"/>
          <w:sz w:val="22"/>
          <w:szCs w:val="22"/>
        </w:rPr>
        <w:t>half maximum inhibitory concentration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/>
      </w:tblPr>
      <w:tblGrid>
        <w:gridCol w:w="2075"/>
        <w:gridCol w:w="3651"/>
        <w:gridCol w:w="3654"/>
      </w:tblGrid>
      <w:tr w:rsidR="00677D8D" w:rsidRPr="00EF3D43" w:rsidTr="00CD4DED">
        <w:trPr>
          <w:trHeight w:val="227"/>
          <w:jc w:val="center"/>
        </w:trPr>
        <w:tc>
          <w:tcPr>
            <w:tcW w:w="11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Inhibitor</w:t>
            </w:r>
          </w:p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Value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VBP</w:t>
            </w:r>
          </w:p>
        </w:tc>
        <w:tc>
          <w:tcPr>
            <w:tcW w:w="389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Medium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Y-range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.03 ± 0.01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Ic</w:t>
            </w:r>
            <w:r w:rsidRPr="00EF3D43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50</w:t>
            </w: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 xml:space="preserve"> (nM)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5.3 ± 0.8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Slope factor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.39 ± 0.09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Background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-0.01 ± 0.01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Inhibitor in medium (µM)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.5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Inhibition (%)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00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389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Cell lysate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Y-range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.05 ± 0.02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Ic</w:t>
            </w:r>
            <w:r w:rsidRPr="00EF3D43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50</w:t>
            </w: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 xml:space="preserve"> (nM)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0.0 ± 0.6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Slope factor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.30 ± 0.09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Background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-0.01 ± 0.01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Inhibitor in lysate (µM)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0.06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Inhibition (%)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93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cVBP</w:t>
            </w:r>
          </w:p>
        </w:tc>
        <w:tc>
          <w:tcPr>
            <w:tcW w:w="389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Medium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Y-range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.02 ± 0.02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Ic</w:t>
            </w:r>
            <w:r w:rsidRPr="00EF3D43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50</w:t>
            </w: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 xml:space="preserve"> (µM)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.70 ± 0.08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Slope factor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.33 ± 0.08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Background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-0.01 ± 0.01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Inhibitor in medium (µM)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3.2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Inhibition (%)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71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389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Cell lysate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Y-range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.04 ± 0.03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Ic</w:t>
            </w:r>
            <w:r w:rsidRPr="00EF3D43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50</w:t>
            </w: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 xml:space="preserve"> (µM)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.6 ± 0.1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Slope factor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.4 ± 0.2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Background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-0.02 ± 0.02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Inhibitor in lysate (µM)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0.3</w:t>
            </w:r>
          </w:p>
        </w:tc>
      </w:tr>
      <w:tr w:rsidR="00677D8D" w:rsidRPr="00EF3D43" w:rsidTr="00CD4DED">
        <w:trPr>
          <w:trHeight w:val="227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Inhibition (%)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77D8D" w:rsidRPr="00EF3D43" w:rsidRDefault="00677D8D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2.7</w:t>
            </w:r>
          </w:p>
        </w:tc>
      </w:tr>
    </w:tbl>
    <w:p w:rsidR="00677D8D" w:rsidRPr="00EF3D43" w:rsidRDefault="00677D8D" w:rsidP="00E30831">
      <w:pPr>
        <w:spacing w:after="160" w:line="360" w:lineRule="auto"/>
        <w:jc w:val="both"/>
      </w:pPr>
    </w:p>
    <w:sectPr w:rsidR="00677D8D" w:rsidRPr="00EF3D43" w:rsidSect="007376B4">
      <w:footerReference w:type="default" r:id="rId6"/>
      <w:headerReference w:type="first" r:id="rId7"/>
      <w:footerReference w:type="first" r:id="rId8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7D8D" w:rsidRDefault="00677D8D" w:rsidP="006B6C45">
      <w:r>
        <w:separator/>
      </w:r>
    </w:p>
  </w:endnote>
  <w:endnote w:type="continuationSeparator" w:id="0">
    <w:p w:rsidR="00677D8D" w:rsidRDefault="00677D8D" w:rsidP="006B6C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D8D" w:rsidRDefault="00677D8D">
    <w:pPr>
      <w:pStyle w:val="Footer"/>
      <w:jc w:val="right"/>
    </w:pPr>
    <w:fldSimple w:instr=" PAGE   \* MERGEFORMAT ">
      <w:r>
        <w:rPr>
          <w:noProof/>
        </w:rPr>
        <w:t>2</w:t>
      </w:r>
    </w:fldSimple>
  </w:p>
  <w:p w:rsidR="00677D8D" w:rsidRDefault="00677D8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D8D" w:rsidRDefault="00677D8D">
    <w:pPr>
      <w:pStyle w:val="Footer"/>
      <w:jc w:val="right"/>
    </w:pPr>
    <w:fldSimple w:instr=" PAGE   \* MERGEFORMAT ">
      <w:r>
        <w:rPr>
          <w:noProof/>
        </w:rPr>
        <w:t>1</w:t>
      </w:r>
    </w:fldSimple>
  </w:p>
  <w:p w:rsidR="00677D8D" w:rsidRDefault="00677D8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7D8D" w:rsidRDefault="00677D8D" w:rsidP="006B6C45">
      <w:r>
        <w:separator/>
      </w:r>
    </w:p>
  </w:footnote>
  <w:footnote w:type="continuationSeparator" w:id="0">
    <w:p w:rsidR="00677D8D" w:rsidRDefault="00677D8D" w:rsidP="006B6C4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D8D" w:rsidRDefault="00677D8D" w:rsidP="007376B4">
    <w:pPr>
      <w:pStyle w:val="Header"/>
    </w:pP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007D4"/>
    <w:rsid w:val="00002588"/>
    <w:rsid w:val="00020098"/>
    <w:rsid w:val="00036787"/>
    <w:rsid w:val="000600EA"/>
    <w:rsid w:val="00083390"/>
    <w:rsid w:val="000A4050"/>
    <w:rsid w:val="000D5560"/>
    <w:rsid w:val="000F4F2B"/>
    <w:rsid w:val="00105CAB"/>
    <w:rsid w:val="00107192"/>
    <w:rsid w:val="00112D9F"/>
    <w:rsid w:val="001222E8"/>
    <w:rsid w:val="00131F74"/>
    <w:rsid w:val="001372C1"/>
    <w:rsid w:val="00173335"/>
    <w:rsid w:val="00196461"/>
    <w:rsid w:val="001A25F6"/>
    <w:rsid w:val="001D2496"/>
    <w:rsid w:val="00203FA0"/>
    <w:rsid w:val="00205504"/>
    <w:rsid w:val="00234FAE"/>
    <w:rsid w:val="00253691"/>
    <w:rsid w:val="00284B27"/>
    <w:rsid w:val="00284D49"/>
    <w:rsid w:val="002A66DE"/>
    <w:rsid w:val="002C516C"/>
    <w:rsid w:val="002D7C05"/>
    <w:rsid w:val="002F303E"/>
    <w:rsid w:val="00327C0A"/>
    <w:rsid w:val="003312DD"/>
    <w:rsid w:val="003350D8"/>
    <w:rsid w:val="00351592"/>
    <w:rsid w:val="00354E37"/>
    <w:rsid w:val="00361AF9"/>
    <w:rsid w:val="00361DDF"/>
    <w:rsid w:val="00364CF7"/>
    <w:rsid w:val="00365821"/>
    <w:rsid w:val="00380CF3"/>
    <w:rsid w:val="003A7C50"/>
    <w:rsid w:val="003F1A94"/>
    <w:rsid w:val="004014DF"/>
    <w:rsid w:val="00401503"/>
    <w:rsid w:val="00427890"/>
    <w:rsid w:val="00442C26"/>
    <w:rsid w:val="0046053D"/>
    <w:rsid w:val="00486DA6"/>
    <w:rsid w:val="004A37BD"/>
    <w:rsid w:val="004E228B"/>
    <w:rsid w:val="004F1B7D"/>
    <w:rsid w:val="004F78B6"/>
    <w:rsid w:val="005007D4"/>
    <w:rsid w:val="00501FEC"/>
    <w:rsid w:val="00535761"/>
    <w:rsid w:val="00540807"/>
    <w:rsid w:val="00547AEF"/>
    <w:rsid w:val="00553216"/>
    <w:rsid w:val="00565657"/>
    <w:rsid w:val="00571F59"/>
    <w:rsid w:val="005972D3"/>
    <w:rsid w:val="005A34C9"/>
    <w:rsid w:val="005A4F7C"/>
    <w:rsid w:val="005C65FC"/>
    <w:rsid w:val="005D1ED5"/>
    <w:rsid w:val="005D3003"/>
    <w:rsid w:val="006034CA"/>
    <w:rsid w:val="0061348D"/>
    <w:rsid w:val="006423F8"/>
    <w:rsid w:val="006471FA"/>
    <w:rsid w:val="006505B0"/>
    <w:rsid w:val="00657D8F"/>
    <w:rsid w:val="00677D8D"/>
    <w:rsid w:val="00693ADD"/>
    <w:rsid w:val="00696884"/>
    <w:rsid w:val="00697ACA"/>
    <w:rsid w:val="00697D8B"/>
    <w:rsid w:val="006B6C45"/>
    <w:rsid w:val="006D0D83"/>
    <w:rsid w:val="006D33B3"/>
    <w:rsid w:val="006E1808"/>
    <w:rsid w:val="0071008C"/>
    <w:rsid w:val="00713809"/>
    <w:rsid w:val="00735275"/>
    <w:rsid w:val="007376B4"/>
    <w:rsid w:val="0074784B"/>
    <w:rsid w:val="00756BDF"/>
    <w:rsid w:val="007776FA"/>
    <w:rsid w:val="00777B64"/>
    <w:rsid w:val="00785158"/>
    <w:rsid w:val="007941AB"/>
    <w:rsid w:val="007A0805"/>
    <w:rsid w:val="007A613E"/>
    <w:rsid w:val="007E2376"/>
    <w:rsid w:val="00824B02"/>
    <w:rsid w:val="008337E1"/>
    <w:rsid w:val="008424E6"/>
    <w:rsid w:val="00860642"/>
    <w:rsid w:val="00872B32"/>
    <w:rsid w:val="00873F2C"/>
    <w:rsid w:val="0088747B"/>
    <w:rsid w:val="00893A9E"/>
    <w:rsid w:val="008B457A"/>
    <w:rsid w:val="008B6344"/>
    <w:rsid w:val="008C5CB4"/>
    <w:rsid w:val="008C6F06"/>
    <w:rsid w:val="008F6466"/>
    <w:rsid w:val="00907C9E"/>
    <w:rsid w:val="009148AF"/>
    <w:rsid w:val="0092178B"/>
    <w:rsid w:val="009513A1"/>
    <w:rsid w:val="009677F0"/>
    <w:rsid w:val="009A00B5"/>
    <w:rsid w:val="009B4DED"/>
    <w:rsid w:val="009C5C46"/>
    <w:rsid w:val="009C7D10"/>
    <w:rsid w:val="009D168A"/>
    <w:rsid w:val="009D600D"/>
    <w:rsid w:val="009E43B5"/>
    <w:rsid w:val="00A019F6"/>
    <w:rsid w:val="00A16931"/>
    <w:rsid w:val="00A2694B"/>
    <w:rsid w:val="00A37B32"/>
    <w:rsid w:val="00A53EDA"/>
    <w:rsid w:val="00A7123C"/>
    <w:rsid w:val="00A904B2"/>
    <w:rsid w:val="00AF6004"/>
    <w:rsid w:val="00B15674"/>
    <w:rsid w:val="00B43203"/>
    <w:rsid w:val="00B47089"/>
    <w:rsid w:val="00B53FC1"/>
    <w:rsid w:val="00B92AAD"/>
    <w:rsid w:val="00B95060"/>
    <w:rsid w:val="00B9622B"/>
    <w:rsid w:val="00B97E99"/>
    <w:rsid w:val="00BD232B"/>
    <w:rsid w:val="00BE7358"/>
    <w:rsid w:val="00C20D44"/>
    <w:rsid w:val="00C23A0C"/>
    <w:rsid w:val="00C27ECA"/>
    <w:rsid w:val="00C323F2"/>
    <w:rsid w:val="00C5634F"/>
    <w:rsid w:val="00C74190"/>
    <w:rsid w:val="00CA46CB"/>
    <w:rsid w:val="00CB7807"/>
    <w:rsid w:val="00CD4DED"/>
    <w:rsid w:val="00D07B81"/>
    <w:rsid w:val="00D52279"/>
    <w:rsid w:val="00D66936"/>
    <w:rsid w:val="00D72ED9"/>
    <w:rsid w:val="00DA46C9"/>
    <w:rsid w:val="00E00A64"/>
    <w:rsid w:val="00E02A4E"/>
    <w:rsid w:val="00E03942"/>
    <w:rsid w:val="00E15E3C"/>
    <w:rsid w:val="00E17DAC"/>
    <w:rsid w:val="00E22AB2"/>
    <w:rsid w:val="00E30831"/>
    <w:rsid w:val="00E72615"/>
    <w:rsid w:val="00EA33B7"/>
    <w:rsid w:val="00EC01F7"/>
    <w:rsid w:val="00EF3D43"/>
    <w:rsid w:val="00EF609A"/>
    <w:rsid w:val="00EF7084"/>
    <w:rsid w:val="00F00E51"/>
    <w:rsid w:val="00F20667"/>
    <w:rsid w:val="00F23703"/>
    <w:rsid w:val="00F24592"/>
    <w:rsid w:val="00F4717E"/>
    <w:rsid w:val="00FA5060"/>
    <w:rsid w:val="00FD07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1FA"/>
    <w:rPr>
      <w:rFonts w:ascii="Times New Roman" w:hAnsi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007D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5007D4"/>
    <w:rPr>
      <w:rFonts w:ascii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5007D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locked/>
    <w:rsid w:val="005007D4"/>
    <w:rPr>
      <w:rFonts w:ascii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8B63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B6344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basedOn w:val="DefaultParagraphFont"/>
    <w:uiPriority w:val="99"/>
    <w:qFormat/>
    <w:rsid w:val="007A613E"/>
    <w:rPr>
      <w:rFonts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2</Pages>
  <Words>173</Words>
  <Characters>991</Characters>
  <Application>Microsoft Office Outlook</Application>
  <DocSecurity>0</DocSecurity>
  <Lines>0</Lines>
  <Paragraphs>0</Paragraphs>
  <ScaleCrop>false</ScaleCrop>
  <Company>UGen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Lamkanfi (Admin)</dc:creator>
  <cp:keywords/>
  <dc:description/>
  <cp:lastModifiedBy>10592</cp:lastModifiedBy>
  <cp:revision>4</cp:revision>
  <dcterms:created xsi:type="dcterms:W3CDTF">2019-01-24T10:07:00Z</dcterms:created>
  <dcterms:modified xsi:type="dcterms:W3CDTF">2019-01-29T03:43:00Z</dcterms:modified>
</cp:coreProperties>
</file>